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F1170" w14:textId="4D1F1864" w:rsidR="0015255D" w:rsidRPr="00E46DB9" w:rsidRDefault="0015255D" w:rsidP="0015255D">
      <w:pPr>
        <w:spacing w:before="100" w:beforeAutospacing="1" w:after="100" w:afterAutospacing="1" w:line="300" w:lineRule="atLeast"/>
        <w:outlineLvl w:val="2"/>
        <w:rPr>
          <w:rFonts w:eastAsia="Times New Roman" w:cstheme="minorHAnsi"/>
          <w:b/>
          <w:bCs/>
          <w:sz w:val="24"/>
          <w:szCs w:val="24"/>
        </w:rPr>
      </w:pPr>
      <w:r w:rsidRPr="00E46DB9">
        <w:rPr>
          <w:rFonts w:eastAsia="Times New Roman" w:cstheme="minorHAnsi"/>
          <w:b/>
          <w:bCs/>
          <w:sz w:val="24"/>
          <w:szCs w:val="24"/>
        </w:rPr>
        <w:t xml:space="preserve">Search strategy in </w:t>
      </w:r>
      <w:r w:rsidR="00051FC5" w:rsidRPr="00E46DB9">
        <w:rPr>
          <w:rFonts w:eastAsia="Times New Roman" w:cstheme="minorHAnsi"/>
          <w:b/>
          <w:bCs/>
          <w:sz w:val="24"/>
          <w:szCs w:val="24"/>
        </w:rPr>
        <w:t>PubMed</w:t>
      </w:r>
      <w:r w:rsidRPr="00E46DB9">
        <w:rPr>
          <w:rFonts w:eastAsia="Times New Roman" w:cstheme="minorHAnsi"/>
          <w:b/>
          <w:bCs/>
          <w:sz w:val="24"/>
          <w:szCs w:val="24"/>
        </w:rPr>
        <w:t xml:space="preserve"> (</w:t>
      </w:r>
      <w:r w:rsidR="00051FC5" w:rsidRPr="00E46DB9">
        <w:rPr>
          <w:rFonts w:eastAsia="Times New Roman" w:cstheme="minorHAnsi"/>
          <w:b/>
          <w:bCs/>
          <w:sz w:val="24"/>
          <w:szCs w:val="24"/>
        </w:rPr>
        <w:t>2021 October 7</w:t>
      </w:r>
      <w:r w:rsidR="00051FC5" w:rsidRPr="00E46DB9">
        <w:rPr>
          <w:rFonts w:eastAsia="Times New Roman" w:cstheme="minorHAnsi"/>
          <w:b/>
          <w:bCs/>
          <w:sz w:val="24"/>
          <w:szCs w:val="24"/>
          <w:vertAlign w:val="superscript"/>
        </w:rPr>
        <w:t>th</w:t>
      </w:r>
      <w:r w:rsidRPr="00E46DB9">
        <w:rPr>
          <w:rFonts w:eastAsia="Times New Roman" w:cstheme="minorHAnsi"/>
          <w:b/>
          <w:bCs/>
          <w:sz w:val="24"/>
          <w:szCs w:val="24"/>
        </w:rPr>
        <w:t xml:space="preserve">) </w:t>
      </w:r>
    </w:p>
    <w:p w14:paraId="57A8F7E5" w14:textId="77777777" w:rsidR="0015255D" w:rsidRPr="00E46DB9" w:rsidRDefault="0015255D" w:rsidP="0015255D">
      <w:pPr>
        <w:spacing w:after="0" w:line="240" w:lineRule="auto"/>
        <w:rPr>
          <w:rFonts w:eastAsia="Times New Roman" w:cstheme="minorHAnsi"/>
          <w:color w:val="333333"/>
          <w:lang w:val="nl-NL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15255D" w:rsidRPr="00E46DB9" w14:paraId="037B09FB" w14:textId="77777777" w:rsidTr="00931F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83AEC07" w14:textId="77777777" w:rsidR="0015255D" w:rsidRPr="00E46DB9" w:rsidRDefault="0015255D" w:rsidP="00931FAC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77D883B" w14:textId="77777777" w:rsidR="0015255D" w:rsidRPr="00E46DB9" w:rsidRDefault="0015255D" w:rsidP="00931FAC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5E02869" w14:textId="77777777" w:rsidR="0015255D" w:rsidRPr="00E46DB9" w:rsidRDefault="0015255D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Results </w:t>
            </w:r>
          </w:p>
        </w:tc>
      </w:tr>
      <w:tr w:rsidR="000E3F56" w:rsidRPr="00E46DB9" w14:paraId="667625CC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A8D715E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9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431BA2" w14:textId="5868C955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#3 OR #5 OR #7 OR #8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87F2B0" w14:textId="3895C603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1,707</w:t>
            </w:r>
          </w:p>
        </w:tc>
      </w:tr>
      <w:tr w:rsidR="000E3F56" w:rsidRPr="00E46DB9" w14:paraId="06834C21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94F779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8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E6BA2B" w14:textId="4700B1AC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"</w:t>
            </w:r>
            <w:proofErr w:type="spellStart"/>
            <w:r w:rsidRPr="00E46DB9">
              <w:rPr>
                <w:rFonts w:eastAsia="Times New Roman" w:cstheme="minorHAnsi"/>
              </w:rPr>
              <w:t>videoreflecti</w:t>
            </w:r>
            <w:proofErr w:type="spellEnd"/>
            <w:r w:rsidRPr="00E46DB9">
              <w:rPr>
                <w:rFonts w:eastAsia="Times New Roman" w:cstheme="minorHAnsi"/>
              </w:rPr>
              <w:t>*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 xml:space="preserve">] OR "video </w:t>
            </w:r>
            <w:proofErr w:type="spellStart"/>
            <w:r w:rsidRPr="00E46DB9">
              <w:rPr>
                <w:rFonts w:eastAsia="Times New Roman" w:cstheme="minorHAnsi"/>
              </w:rPr>
              <w:t>reflecti</w:t>
            </w:r>
            <w:proofErr w:type="spellEnd"/>
            <w:r w:rsidRPr="00E46DB9">
              <w:rPr>
                <w:rFonts w:eastAsia="Times New Roman" w:cstheme="minorHAnsi"/>
              </w:rPr>
              <w:t>*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video evaluation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</w:t>
            </w:r>
            <w:proofErr w:type="spellStart"/>
            <w:r w:rsidRPr="00E46DB9">
              <w:rPr>
                <w:rFonts w:eastAsia="Times New Roman" w:cstheme="minorHAnsi"/>
              </w:rPr>
              <w:t>videoevaluation</w:t>
            </w:r>
            <w:proofErr w:type="spellEnd"/>
            <w:r w:rsidRPr="00E46DB9">
              <w:rPr>
                <w:rFonts w:eastAsia="Times New Roman" w:cstheme="minorHAnsi"/>
              </w:rPr>
              <w:t>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80DBF6" w14:textId="20BAC92A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79</w:t>
            </w:r>
          </w:p>
        </w:tc>
      </w:tr>
      <w:tr w:rsidR="000E3F56" w:rsidRPr="00E46DB9" w14:paraId="2782691F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60C46B5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7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017AD9" w14:textId="00ACEDA1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#1 AND #6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D2C2A7" w14:textId="5556D7DF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132</w:t>
            </w:r>
          </w:p>
        </w:tc>
      </w:tr>
      <w:tr w:rsidR="000E3F56" w:rsidRPr="00E46DB9" w14:paraId="21EE8DC9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0785AE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A03FA0" w14:textId="0524DA50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"team training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teamwork training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B5A7AE" w14:textId="5EF2ABE5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1,521</w:t>
            </w:r>
          </w:p>
        </w:tc>
      </w:tr>
      <w:tr w:rsidR="000E3F56" w:rsidRPr="00E46DB9" w14:paraId="07586AC3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7C22E1C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6FDD0F" w14:textId="71D7D19A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#1 AND #4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807014" w14:textId="453D27DF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1,186</w:t>
            </w:r>
          </w:p>
        </w:tc>
      </w:tr>
      <w:tr w:rsidR="000E3F56" w:rsidRPr="00E46DB9" w14:paraId="7B31624B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60476DB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509C5B" w14:textId="7F910287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"Quality Improvement"[Mesh] OR "Quality Assurance, Health Care"[</w:t>
            </w:r>
            <w:proofErr w:type="spellStart"/>
            <w:r w:rsidRPr="00E46DB9">
              <w:rPr>
                <w:rFonts w:eastAsia="Times New Roman" w:cstheme="minorHAnsi"/>
              </w:rPr>
              <w:t>Mesh:NoExp</w:t>
            </w:r>
            <w:proofErr w:type="spellEnd"/>
            <w:r w:rsidRPr="00E46DB9">
              <w:rPr>
                <w:rFonts w:eastAsia="Times New Roman" w:cstheme="minorHAnsi"/>
              </w:rPr>
              <w:t>] OR "quality improvement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quality assurance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8B1F02" w14:textId="753ECBBA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130,581</w:t>
            </w:r>
          </w:p>
        </w:tc>
      </w:tr>
      <w:tr w:rsidR="000E3F56" w:rsidRPr="00E46DB9" w14:paraId="1319A42E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094DDE5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115D67" w14:textId="791AE01D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#1 AND #2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390FA2" w14:textId="66B4C16B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396</w:t>
            </w:r>
          </w:p>
        </w:tc>
      </w:tr>
      <w:tr w:rsidR="000E3F56" w:rsidRPr="00E46DB9" w14:paraId="1B7B2E62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BC2285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852FCB" w14:textId="1714A81B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"Clinical Audit"[Mesh] OR "audit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audits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auditing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auditor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auditors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 OR "auditable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8752AB" w14:textId="58A560B8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54,063</w:t>
            </w:r>
          </w:p>
        </w:tc>
      </w:tr>
      <w:tr w:rsidR="000E3F56" w:rsidRPr="00E46DB9" w14:paraId="3D1C7A43" w14:textId="77777777" w:rsidTr="006E2D4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AF2B49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1C6683" w14:textId="265650DC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"Video Recording"[</w:t>
            </w:r>
            <w:proofErr w:type="spellStart"/>
            <w:r w:rsidRPr="00E46DB9">
              <w:rPr>
                <w:rFonts w:eastAsia="Times New Roman" w:cstheme="minorHAnsi"/>
              </w:rPr>
              <w:t>Mesh:NoExp</w:t>
            </w:r>
            <w:proofErr w:type="spellEnd"/>
            <w:r w:rsidRPr="00E46DB9">
              <w:rPr>
                <w:rFonts w:eastAsia="Times New Roman" w:cstheme="minorHAnsi"/>
              </w:rPr>
              <w:t>] OR "Videodisc Recording"[Mesh] OR "Videotape Recording"[Mesh] OR "video*"[</w:t>
            </w:r>
            <w:proofErr w:type="spellStart"/>
            <w:r w:rsidRPr="00E46DB9">
              <w:rPr>
                <w:rFonts w:eastAsia="Times New Roman" w:cstheme="minorHAnsi"/>
              </w:rPr>
              <w:t>tiab</w:t>
            </w:r>
            <w:proofErr w:type="spellEnd"/>
            <w:r w:rsidRPr="00E46DB9">
              <w:rPr>
                <w:rFonts w:eastAsia="Times New Roman" w:cstheme="minorHAnsi"/>
              </w:rPr>
              <w:t>] 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958503" w14:textId="4EEF1532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E46DB9">
              <w:rPr>
                <w:rFonts w:eastAsia="Times New Roman" w:cstheme="minorHAnsi"/>
                <w:b/>
                <w:bCs/>
              </w:rPr>
              <w:t>156,915</w:t>
            </w:r>
          </w:p>
        </w:tc>
      </w:tr>
    </w:tbl>
    <w:p w14:paraId="088B42B3" w14:textId="77777777" w:rsidR="0015255D" w:rsidRPr="00E46DB9" w:rsidRDefault="0015255D" w:rsidP="0015255D">
      <w:pPr>
        <w:rPr>
          <w:rFonts w:cstheme="minorHAnsi"/>
        </w:rPr>
      </w:pPr>
    </w:p>
    <w:p w14:paraId="501D7BBB" w14:textId="6F96E862" w:rsidR="000E3F56" w:rsidRPr="00E46DB9" w:rsidRDefault="000E3F56" w:rsidP="000E3F56">
      <w:pPr>
        <w:spacing w:before="100" w:beforeAutospacing="1" w:after="100" w:afterAutospacing="1" w:line="300" w:lineRule="atLeast"/>
        <w:outlineLvl w:val="2"/>
        <w:rPr>
          <w:rFonts w:eastAsia="Times New Roman" w:cstheme="minorHAnsi"/>
          <w:b/>
          <w:bCs/>
          <w:sz w:val="24"/>
          <w:szCs w:val="24"/>
        </w:rPr>
      </w:pPr>
      <w:r w:rsidRPr="00E46DB9">
        <w:rPr>
          <w:rFonts w:eastAsia="Times New Roman" w:cstheme="minorHAnsi"/>
          <w:b/>
          <w:bCs/>
          <w:sz w:val="24"/>
          <w:szCs w:val="24"/>
        </w:rPr>
        <w:t xml:space="preserve">Search strategy in Embase.com (2021 October 7th) </w:t>
      </w:r>
    </w:p>
    <w:p w14:paraId="16208F00" w14:textId="77777777" w:rsidR="000E3F56" w:rsidRPr="00E46DB9" w:rsidRDefault="000E3F56" w:rsidP="000E3F56">
      <w:pPr>
        <w:spacing w:after="0" w:line="240" w:lineRule="auto"/>
        <w:rPr>
          <w:rFonts w:eastAsia="Times New Roman" w:cstheme="minorHAnsi"/>
          <w:color w:val="333333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0E3F56" w:rsidRPr="00E46DB9" w14:paraId="29FD0E88" w14:textId="77777777" w:rsidTr="00CC4A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1AB336" w14:textId="77777777" w:rsidR="000E3F56" w:rsidRPr="00E46DB9" w:rsidRDefault="000E3F56" w:rsidP="00CC4A51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5A1201" w14:textId="77777777" w:rsidR="000E3F56" w:rsidRPr="00E46DB9" w:rsidRDefault="000E3F56" w:rsidP="00CC4A51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71A614" w14:textId="77777777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Results </w:t>
            </w:r>
          </w:p>
        </w:tc>
      </w:tr>
      <w:tr w:rsidR="000E3F56" w:rsidRPr="00E46DB9" w14:paraId="5BAC3583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D23915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10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E498D1" w14:textId="1E93F8F4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#9 NOT 'conference abstract'/it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C780FD" w14:textId="2DC261F6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3270</w:t>
            </w:r>
          </w:p>
        </w:tc>
      </w:tr>
      <w:tr w:rsidR="000E3F56" w:rsidRPr="00E46DB9" w14:paraId="33DCE649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88DC6FE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9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17E765" w14:textId="1534F27C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#3 OR #5 OR #7 OR #8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A1507E7" w14:textId="2B4749E7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4926</w:t>
            </w:r>
          </w:p>
        </w:tc>
      </w:tr>
      <w:tr w:rsidR="000E3F56" w:rsidRPr="00E46DB9" w14:paraId="765FECDC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C7B4F4B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8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9DC2BE" w14:textId="68EAE800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'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videoreflecti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*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video 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reflecti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*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video evaluation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videoevaluation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44CC56" w14:textId="16D333F9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139</w:t>
            </w:r>
          </w:p>
        </w:tc>
      </w:tr>
      <w:tr w:rsidR="000E3F56" w:rsidRPr="00E46DB9" w14:paraId="417CCF5A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0EAA3C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7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A59272" w14:textId="3F7DA77B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#1 AND #6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EFE04D" w14:textId="528EF339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221</w:t>
            </w:r>
          </w:p>
        </w:tc>
      </w:tr>
      <w:tr w:rsidR="000E3F56" w:rsidRPr="00E46DB9" w14:paraId="28BD4A35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C2B8051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E68E59" w14:textId="5115ADDE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'team training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teamwork training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6EFCDF7" w14:textId="47BC0786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2149</w:t>
            </w:r>
          </w:p>
        </w:tc>
      </w:tr>
      <w:tr w:rsidR="000E3F56" w:rsidRPr="00E46DB9" w14:paraId="1651F5A0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0D4A60E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F30F8B" w14:textId="13796C69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#1 AND #4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A84B00" w14:textId="3440AB9F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3827</w:t>
            </w:r>
          </w:p>
        </w:tc>
      </w:tr>
      <w:tr w:rsidR="000E3F56" w:rsidRPr="00E46DB9" w14:paraId="646DAFCC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48BE8F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lastRenderedPageBreak/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C36012" w14:textId="3004C46F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'total quality management'/exp OR 'health care quality'/de OR 'quality improvement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quality assurance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49707F" w14:textId="41F0AFB7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367218</w:t>
            </w:r>
          </w:p>
        </w:tc>
      </w:tr>
      <w:tr w:rsidR="000E3F56" w:rsidRPr="00E46DB9" w14:paraId="2DD2E6A9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FE0205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A05CA5" w14:textId="4991CDB5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#1 AND #2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0F1630" w14:textId="798D6481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977</w:t>
            </w:r>
          </w:p>
        </w:tc>
      </w:tr>
      <w:tr w:rsidR="000E3F56" w:rsidRPr="00E46DB9" w14:paraId="7075C62F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E7B637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462722" w14:textId="40559B34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'clinical audit'/exp OR 'audit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audits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auditing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auditor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auditors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 xml:space="preserve"> OR 'auditable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582450" w14:textId="2F2FFAED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103689</w:t>
            </w:r>
          </w:p>
        </w:tc>
      </w:tr>
      <w:tr w:rsidR="000E3F56" w:rsidRPr="00E46DB9" w14:paraId="2AA2AB5A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140F0F5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68D8D1" w14:textId="5EBA1230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'videorecording'/exp OR 'videorecording' OR 'video*':</w:t>
            </w:r>
            <w:proofErr w:type="spellStart"/>
            <w:r w:rsidRPr="00E46DB9">
              <w:rPr>
                <w:rFonts w:eastAsia="Times New Roman" w:cstheme="minorHAnsi"/>
                <w:color w:val="000000"/>
                <w:spacing w:val="2"/>
                <w:lang w:eastAsia="nl-NL"/>
              </w:rPr>
              <w:t>ti,ab,de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52C6D5" w14:textId="2358AF34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000000"/>
                <w:spacing w:val="2"/>
                <w:bdr w:val="none" w:sz="0" w:space="0" w:color="auto" w:frame="1"/>
                <w:lang w:eastAsia="nl-NL"/>
              </w:rPr>
              <w:t>230661</w:t>
            </w:r>
          </w:p>
        </w:tc>
      </w:tr>
    </w:tbl>
    <w:p w14:paraId="3D946A98" w14:textId="77777777" w:rsidR="000E3F56" w:rsidRPr="00E46DB9" w:rsidRDefault="000E3F56" w:rsidP="000E3F56">
      <w:pPr>
        <w:rPr>
          <w:rFonts w:cstheme="minorHAnsi"/>
        </w:rPr>
      </w:pPr>
    </w:p>
    <w:p w14:paraId="01CA2D54" w14:textId="43A00A3A" w:rsidR="000E3F56" w:rsidRPr="00E46DB9" w:rsidRDefault="000E3F56" w:rsidP="000E3F56">
      <w:pPr>
        <w:spacing w:before="100" w:beforeAutospacing="1" w:after="100" w:afterAutospacing="1" w:line="300" w:lineRule="atLeast"/>
        <w:outlineLvl w:val="2"/>
        <w:rPr>
          <w:rFonts w:eastAsia="Times New Roman" w:cstheme="minorHAnsi"/>
          <w:b/>
          <w:bCs/>
          <w:sz w:val="24"/>
          <w:szCs w:val="24"/>
        </w:rPr>
      </w:pPr>
      <w:r w:rsidRPr="00E46DB9">
        <w:rPr>
          <w:rFonts w:eastAsia="Times New Roman" w:cstheme="minorHAnsi"/>
          <w:b/>
          <w:bCs/>
          <w:sz w:val="24"/>
          <w:szCs w:val="24"/>
        </w:rPr>
        <w:t xml:space="preserve">Search strategy in </w:t>
      </w:r>
      <w:proofErr w:type="spellStart"/>
      <w:r w:rsidRPr="00E46DB9">
        <w:rPr>
          <w:rFonts w:eastAsia="Times New Roman" w:cstheme="minorHAnsi"/>
          <w:b/>
          <w:bCs/>
          <w:sz w:val="24"/>
          <w:szCs w:val="24"/>
        </w:rPr>
        <w:t>Emcare</w:t>
      </w:r>
      <w:proofErr w:type="spellEnd"/>
      <w:r w:rsidRPr="00E46DB9">
        <w:rPr>
          <w:rFonts w:eastAsia="Times New Roman" w:cstheme="minorHAnsi"/>
          <w:b/>
          <w:bCs/>
          <w:sz w:val="24"/>
          <w:szCs w:val="24"/>
        </w:rPr>
        <w:t xml:space="preserve"> (via Ovid ;2021 October 7th) </w:t>
      </w:r>
    </w:p>
    <w:p w14:paraId="44399667" w14:textId="77777777" w:rsidR="000E3F56" w:rsidRPr="00E46DB9" w:rsidRDefault="000E3F56" w:rsidP="000E3F56">
      <w:pPr>
        <w:spacing w:after="0" w:line="240" w:lineRule="auto"/>
        <w:rPr>
          <w:rFonts w:eastAsia="Times New Roman" w:cstheme="minorHAnsi"/>
          <w:color w:val="333333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0E3F56" w:rsidRPr="00E46DB9" w14:paraId="179A3883" w14:textId="77777777" w:rsidTr="00CC4A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04BD1AC" w14:textId="77777777" w:rsidR="000E3F56" w:rsidRPr="00E46DB9" w:rsidRDefault="000E3F56" w:rsidP="00CC4A51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7B7A5AD" w14:textId="77777777" w:rsidR="000E3F56" w:rsidRPr="00E46DB9" w:rsidRDefault="000E3F56" w:rsidP="00CC4A51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B5BB0CB" w14:textId="77777777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Results </w:t>
            </w:r>
          </w:p>
        </w:tc>
      </w:tr>
      <w:tr w:rsidR="000E3F56" w:rsidRPr="00E46DB9" w14:paraId="2C59DB93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B8769E4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9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F6295F" w14:textId="1825091E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3 or 5 or 7 or 8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9DD74F" w14:textId="5FDB7234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1,566</w:t>
            </w:r>
          </w:p>
        </w:tc>
      </w:tr>
      <w:tr w:rsidR="000E3F56" w:rsidRPr="00E46DB9" w14:paraId="2A885988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496335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8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6FA2B3" w14:textId="1780E1BA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("</w:t>
            </w:r>
            <w:proofErr w:type="spellStart"/>
            <w:r w:rsidRPr="00E46DB9">
              <w:rPr>
                <w:rFonts w:eastAsia="Times New Roman" w:cstheme="minorHAnsi"/>
              </w:rPr>
              <w:t>videoreflecti</w:t>
            </w:r>
            <w:proofErr w:type="spellEnd"/>
            <w:r w:rsidRPr="00E46DB9">
              <w:rPr>
                <w:rFonts w:eastAsia="Times New Roman" w:cstheme="minorHAnsi"/>
              </w:rPr>
              <w:t xml:space="preserve">*" or "video </w:t>
            </w:r>
            <w:proofErr w:type="spellStart"/>
            <w:r w:rsidRPr="00E46DB9">
              <w:rPr>
                <w:rFonts w:eastAsia="Times New Roman" w:cstheme="minorHAnsi"/>
              </w:rPr>
              <w:t>reflecti</w:t>
            </w:r>
            <w:proofErr w:type="spellEnd"/>
            <w:r w:rsidRPr="00E46DB9">
              <w:rPr>
                <w:rFonts w:eastAsia="Times New Roman" w:cstheme="minorHAnsi"/>
              </w:rPr>
              <w:t>*" or "video evaluation" or "</w:t>
            </w:r>
            <w:proofErr w:type="spellStart"/>
            <w:r w:rsidRPr="00E46DB9">
              <w:rPr>
                <w:rFonts w:eastAsia="Times New Roman" w:cstheme="minorHAnsi"/>
              </w:rPr>
              <w:t>videoevaluation</w:t>
            </w:r>
            <w:proofErr w:type="spellEnd"/>
            <w:r w:rsidRPr="00E46DB9">
              <w:rPr>
                <w:rFonts w:eastAsia="Times New Roman" w:cstheme="minorHAnsi"/>
              </w:rPr>
              <w:t>")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C17A94" w14:textId="466060D4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47</w:t>
            </w:r>
          </w:p>
        </w:tc>
      </w:tr>
      <w:tr w:rsidR="000E3F56" w:rsidRPr="00E46DB9" w14:paraId="37F1FBDF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BDF811C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7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68ECAE" w14:textId="4CBD1D6E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1 and 6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4CC36D" w14:textId="0E1EE818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100</w:t>
            </w:r>
          </w:p>
        </w:tc>
      </w:tr>
      <w:tr w:rsidR="000E3F56" w:rsidRPr="00E46DB9" w14:paraId="0CEC011C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587A98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63F83B" w14:textId="15B65CA6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("team training" or "teamwork training")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36AF33" w14:textId="100D1AE8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1,201</w:t>
            </w:r>
          </w:p>
        </w:tc>
      </w:tr>
      <w:tr w:rsidR="000E3F56" w:rsidRPr="00E46DB9" w14:paraId="3474BF5E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F350E2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72D368" w14:textId="4F809D72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1 and 4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125066F" w14:textId="1424FFE6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1,270</w:t>
            </w:r>
          </w:p>
        </w:tc>
      </w:tr>
      <w:tr w:rsidR="000E3F56" w:rsidRPr="00E46DB9" w14:paraId="08B69690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DE5A7A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641F8A6" w14:textId="54A88EF6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exp total quality management/ or health care quality/ or "quality improvement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 or "quality assurance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ECDBBC" w14:textId="618158D2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135,745</w:t>
            </w:r>
          </w:p>
        </w:tc>
      </w:tr>
      <w:tr w:rsidR="000E3F56" w:rsidRPr="00E46DB9" w14:paraId="2F352149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BACEEE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A15848" w14:textId="7062E721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1 and 2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C47122" w14:textId="1D49C9B6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223</w:t>
            </w:r>
          </w:p>
        </w:tc>
      </w:tr>
      <w:tr w:rsidR="000E3F56" w:rsidRPr="00E46DB9" w14:paraId="625CC600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44AB1C8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0930B57" w14:textId="6619CFD0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exp clinical audit/ or "audit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 or "audits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 or "auditing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 or "auditor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 or "auditors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 or "auditable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26DF9A" w14:textId="074648E4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28,021</w:t>
            </w:r>
          </w:p>
        </w:tc>
      </w:tr>
      <w:tr w:rsidR="000E3F56" w:rsidRPr="00E46DB9" w14:paraId="5FF56219" w14:textId="77777777" w:rsidTr="00CC4A5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24CA8A" w14:textId="77777777" w:rsidR="000E3F56" w:rsidRPr="00E46DB9" w:rsidRDefault="000E3F56" w:rsidP="000E3F5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7AD01F" w14:textId="1CA726BB" w:rsidR="000E3F56" w:rsidRPr="00E46DB9" w:rsidRDefault="000E3F56" w:rsidP="000E3F56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E46DB9">
              <w:rPr>
                <w:rFonts w:eastAsia="Times New Roman" w:cstheme="minorHAnsi"/>
              </w:rPr>
              <w:t>videorecording/ or "video*".</w:t>
            </w:r>
            <w:proofErr w:type="spellStart"/>
            <w:r w:rsidRPr="00E46DB9">
              <w:rPr>
                <w:rFonts w:eastAsia="Times New Roman" w:cstheme="minorHAnsi"/>
              </w:rPr>
              <w:t>mp</w:t>
            </w:r>
            <w:proofErr w:type="spellEnd"/>
            <w:r w:rsidRPr="00E46DB9">
              <w:rPr>
                <w:rFonts w:eastAsia="Times New Roman" w:cstheme="minorHAnsi"/>
              </w:rPr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8F13BF" w14:textId="53858649" w:rsidR="000E3F56" w:rsidRPr="00E46DB9" w:rsidRDefault="000E3F56" w:rsidP="00E46DB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E46DB9">
              <w:rPr>
                <w:rFonts w:eastAsia="Times New Roman" w:cstheme="minorHAnsi"/>
                <w:b/>
                <w:bCs/>
              </w:rPr>
              <w:t>69,576</w:t>
            </w:r>
          </w:p>
        </w:tc>
      </w:tr>
    </w:tbl>
    <w:p w14:paraId="63C13F82" w14:textId="77777777" w:rsidR="000E3F56" w:rsidRPr="00E46DB9" w:rsidRDefault="000E3F56" w:rsidP="000E3F56">
      <w:pPr>
        <w:rPr>
          <w:rFonts w:cstheme="minorHAnsi"/>
        </w:rPr>
      </w:pPr>
    </w:p>
    <w:p w14:paraId="618A75C9" w14:textId="3C6A2BC2" w:rsidR="005F22BD" w:rsidRPr="00E46DB9" w:rsidRDefault="005F22BD" w:rsidP="000E3F56">
      <w:pPr>
        <w:spacing w:after="0" w:line="240" w:lineRule="auto"/>
        <w:rPr>
          <w:rFonts w:eastAsia="Times New Roman" w:cstheme="minorHAnsi"/>
          <w:color w:val="333333"/>
        </w:rPr>
      </w:pPr>
    </w:p>
    <w:sectPr w:rsidR="005F22BD" w:rsidRPr="00E46D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2BD"/>
    <w:rsid w:val="00051FC5"/>
    <w:rsid w:val="000E3F56"/>
    <w:rsid w:val="0015255D"/>
    <w:rsid w:val="003E3C68"/>
    <w:rsid w:val="005F22BD"/>
    <w:rsid w:val="0073291E"/>
    <w:rsid w:val="007D60C2"/>
    <w:rsid w:val="009C5FF9"/>
    <w:rsid w:val="009F6C1F"/>
    <w:rsid w:val="00E3190B"/>
    <w:rsid w:val="00E4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AC553"/>
  <w15:docId w15:val="{F475D52A-F81D-4E1B-918A-1EE14D877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7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859</Characters>
  <Application>Microsoft Office Word</Application>
  <DocSecurity>4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n, R.H.J.</dc:creator>
  <cp:lastModifiedBy>Heesters, V. (WAKZ)</cp:lastModifiedBy>
  <cp:revision>2</cp:revision>
  <dcterms:created xsi:type="dcterms:W3CDTF">2022-06-27T11:48:00Z</dcterms:created>
  <dcterms:modified xsi:type="dcterms:W3CDTF">2022-06-27T11:48:00Z</dcterms:modified>
</cp:coreProperties>
</file>